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38275</wp:posOffset>
                </wp:positionV>
                <wp:extent cx="5227320" cy="70110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7320" cy="7011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44"/>
                              <w:gridCol w:w="1196"/>
                              <w:gridCol w:w="1196"/>
                              <w:gridCol w:w="1196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  <w:t>Description / procedure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  <w:t>Change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  <w:t>Remaining dat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  <w:t>Vessels/</w:t>
                                    <w:br/>
                                    <w:t>tri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ataset received from UK Sea Fisheries Inspectorate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788,18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91 vess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cords with anomalous geographic positions removed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5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787,93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91 vess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cords outside study period removed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184,67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603,25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26 vess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cords outside study region removed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88,50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314.75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8 vess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cords with inappropriate elevations, &gt; 50 m, removed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86,26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228,49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6 vess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cords with erroneous headings, &gt; 360°, removed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186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228,31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16 vess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9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Vessels contributing 10 or less records removed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97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228,213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42 vess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ime duplicated records removed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8,67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,199,53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42 vesse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823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sz w:val="16"/>
                                      <w:szCs w:val="16"/>
                                    </w:rPr>
                                    <w:t>Conversion of each vessel’s data to independent tri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3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Removal of records within buffer zone 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767,38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432,15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moval of records with improbable derived speeds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6,89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425,263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moval of potential trips with ≤ 3 VMS records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28,800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384,342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moval of potential trips ≤ 6 hours in duration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12,12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394,528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moval of potential trips with transmission breaks &gt; 5 days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-168,54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225,97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rips passing rule based filtering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,225,979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720" w:hanging="72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6,434 tri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823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Temporal alignment of all fishing trips to 2 hour ± 15 minute 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 data points with speeds &lt; 3 km h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256,56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 data points with speeds ≥ 3 &amp; ≤ 10 km h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(fishing)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,710,72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4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 data points with speeds &gt; 10 km h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(steaming)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668,565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6pt;height:552.05pt;mso-wrap-distance-left:9pt;mso-wrap-distance-right:9pt;mso-wrap-distance-top:0pt;mso-wrap-distance-bottom:0pt;margin-top:113.25pt;mso-position-vertical-relative:page;margin-left:24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44"/>
                        <w:gridCol w:w="1196"/>
                        <w:gridCol w:w="1196"/>
                        <w:gridCol w:w="1196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FF"/>
                                <w:sz w:val="16"/>
                                <w:szCs w:val="16"/>
                              </w:rPr>
                              <w:t>Description / procedure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FF"/>
                                <w:sz w:val="16"/>
                                <w:szCs w:val="16"/>
                              </w:rPr>
                              <w:t>Change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FF"/>
                                <w:sz w:val="16"/>
                                <w:szCs w:val="16"/>
                              </w:rPr>
                              <w:t>Remaining dat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FF"/>
                                <w:sz w:val="16"/>
                                <w:szCs w:val="16"/>
                              </w:rPr>
                              <w:t>Vessels/</w:t>
                              <w:br/>
                              <w:t>trips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ataset received from UK Sea Fisheries Inspectorate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788,18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91 vessels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cords with anomalous geographic positions removed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5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787,93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91 vessels</w:t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cords outside study period removed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184,67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603,25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26 vessels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cords outside study region removed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88,50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314.75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8 vessels</w:t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cords with inappropriate elevations, &gt; 50 m, removed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86,26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228,49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6 vessels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cords with erroneous headings, &gt; 360°, removed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186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228,31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16 vessels</w:t>
                            </w:r>
                          </w:p>
                        </w:tc>
                      </w:tr>
                      <w:tr>
                        <w:trPr>
                          <w:trHeight w:val="549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essels contributing 10 or less records removed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97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228,213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42 vessels</w:t>
                            </w:r>
                          </w:p>
                        </w:tc>
                      </w:tr>
                      <w:tr>
                        <w:trPr>
                          <w:trHeight w:val="557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ime duplicated records removed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8,67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,199,53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42 vessels</w:t>
                            </w:r>
                          </w:p>
                        </w:tc>
                      </w:tr>
                      <w:tr>
                        <w:trPr>
                          <w:trHeight w:val="409" w:hRule="atLeast"/>
                        </w:trPr>
                        <w:tc>
                          <w:tcPr>
                            <w:tcW w:w="823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FFFF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FFFFFF"/>
                                <w:sz w:val="16"/>
                                <w:szCs w:val="16"/>
                              </w:rPr>
                              <w:t>Conversion of each vessel’s data to independent trips</w:t>
                            </w:r>
                          </w:p>
                        </w:tc>
                      </w:tr>
                      <w:tr>
                        <w:trPr>
                          <w:trHeight w:val="573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Removal of records within buffer zone 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767,38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432,154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moval of records with improbable derived speeds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6,89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425,263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moval of potential trips with ≤ 3 VMS records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28,800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384,342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moval of potential trips ≤ 6 hours in duration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12,12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394,528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moval of potential trips with transmission breaks &gt; 5 days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-168,54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225,97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rips passing rule based filtering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,225,979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720" w:hanging="72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6,434 trips</w:t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823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emporal alignment of all fishing trips to 2 hour ± 15 minute frequency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 data points with speeds &lt; 3 km h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256,56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2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 data points with speeds ≥ 3 &amp; ≤ 10 km h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fishing)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,710,72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44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 data points with speeds &gt; 10 km h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steaming)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68,565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276" w:right="1418" w:gutter="0" w:header="0" w:top="1276" w:footer="0" w:bottom="15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ill Sans MT" w:hAnsi="Gill Sans MT" w:eastAsia="MS Mincho;Arial Unicode MS" w:cs="Times New (W1)"/>
      <w:color w:val="auto"/>
      <w:sz w:val="20"/>
      <w:szCs w:val="20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16:56:00Z</dcterms:created>
  <dc:creator>Matthew Witt</dc:creator>
  <dc:description/>
  <cp:keywords/>
  <dc:language>en-US</dc:language>
  <cp:lastModifiedBy>Matthew Witt</cp:lastModifiedBy>
  <dcterms:modified xsi:type="dcterms:W3CDTF">2007-10-14T10:19:00Z</dcterms:modified>
  <cp:revision>5</cp:revision>
  <dc:subject/>
  <dc:title>Description / procedure</dc:title>
</cp:coreProperties>
</file>